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9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85"/>
        <w:gridCol w:w="3088"/>
        <w:gridCol w:w="3381"/>
        <w:gridCol w:w="2817"/>
        <w:gridCol w:w="847"/>
        <w:gridCol w:w="851"/>
        <w:gridCol w:w="790"/>
        <w:gridCol w:w="939"/>
      </w:tblGrid>
      <w:tr w:rsidR="0034550B" w:rsidRPr="00C835AF" w14:paraId="10D1852F" w14:textId="77777777" w:rsidTr="00885308">
        <w:trPr>
          <w:trHeight w:val="270"/>
        </w:trPr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0CD1F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Indices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1D6B" w14:textId="2C45E494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ovices (experience: 0-9), n=24</w:t>
            </w:r>
            <w:r w:rsidR="00885308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N)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74ECA" w14:textId="0BA5EDD5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Intermediates (experience: 10-49), n=24</w:t>
            </w:r>
            <w:r w:rsidR="00885308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I)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68B6" w14:textId="630F92EA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Experts (experience: 50-), n=41</w:t>
            </w:r>
            <w:r w:rsidR="00885308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E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BD2F9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885308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997E3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-I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4BC01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I-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D325A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-E</w:t>
            </w:r>
          </w:p>
        </w:tc>
      </w:tr>
      <w:tr w:rsidR="0034550B" w:rsidRPr="00C835AF" w14:paraId="43868A0F" w14:textId="77777777" w:rsidTr="00885308">
        <w:trPr>
          <w:trHeight w:val="270"/>
        </w:trPr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116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i/>
                <w:color w:val="000000"/>
                <w:kern w:val="0"/>
                <w:sz w:val="20"/>
                <w:szCs w:val="20"/>
              </w:rPr>
              <w:t>General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42A8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32DA" w14:textId="77777777" w:rsidR="0034550B" w:rsidRPr="00C835AF" w:rsidRDefault="0034550B" w:rsidP="0034550B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8692" w14:textId="77777777" w:rsidR="0034550B" w:rsidRPr="00C835AF" w:rsidRDefault="0034550B" w:rsidP="0034550B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83C7" w14:textId="77777777" w:rsidR="0034550B" w:rsidRPr="00C835AF" w:rsidRDefault="0034550B" w:rsidP="0034550B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50C5" w14:textId="77777777" w:rsidR="0034550B" w:rsidRPr="00C835AF" w:rsidRDefault="0034550B" w:rsidP="0034550B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698F" w14:textId="77777777" w:rsidR="0034550B" w:rsidRPr="00C835AF" w:rsidRDefault="0034550B" w:rsidP="0034550B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848A" w14:textId="77777777" w:rsidR="0034550B" w:rsidRPr="00C835AF" w:rsidRDefault="0034550B" w:rsidP="0034550B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1BE2B602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38D1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Operative time (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7BD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303.56 (2004.47 to 2719.92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1594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200.41 (963.45 to 1487.73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DD5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997.57 (803.14 to 1219.0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B902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7079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9744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2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E638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4547CB14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1F06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2123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1 (-0.01 to 0.02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3480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1 (0.00 to 0.0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E4DA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2 (0.01 to 0.0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243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FB1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39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8AA8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6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4A4A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114</w:t>
            </w:r>
          </w:p>
        </w:tc>
      </w:tr>
      <w:tr w:rsidR="0034550B" w:rsidRPr="00C835AF" w14:paraId="25CEA8E0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A211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ROB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6448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28 (0.19 to 0.47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EC9B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8 (0.14 to 0.28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D6F6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20 (0.12 to 0.2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A7B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ACD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3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5EAA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8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8031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146</w:t>
            </w:r>
          </w:p>
        </w:tc>
      </w:tr>
      <w:tr w:rsidR="0034550B" w:rsidRPr="00C835AF" w14:paraId="11CB8ACD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6163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RPLB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B56E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64 (0.51 to 0.72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2C15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57 (0.50 to 0.6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E37F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56 (0.49 to 0.6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25A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3914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A423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8D89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09DFEA8A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9FA2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DBO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D66E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4 (0.03 to 0.05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05D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4 (0.03 to 0.05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C933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4 (0.03 to 0.0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822A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80E5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796E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3930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309B4195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6C99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i/>
                <w:color w:val="000000"/>
                <w:kern w:val="0"/>
                <w:sz w:val="20"/>
                <w:szCs w:val="20"/>
              </w:rPr>
              <w:t>Grasping forceps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19D4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9163" w14:textId="77777777" w:rsidR="0034550B" w:rsidRPr="00C835AF" w:rsidRDefault="0034550B" w:rsidP="0034550B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65B9" w14:textId="77777777" w:rsidR="0034550B" w:rsidRPr="00C835AF" w:rsidRDefault="0034550B" w:rsidP="0034550B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2D1E" w14:textId="77777777" w:rsidR="0034550B" w:rsidRPr="00C835AF" w:rsidRDefault="0034550B" w:rsidP="0034550B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B99A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43C1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11C9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6E487ECF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CABE" w14:textId="77777777" w:rsidR="0034550B" w:rsidRPr="00C835AF" w:rsidRDefault="0034550B" w:rsidP="00AD5EB8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P</w:t>
            </w:r>
            <w:r w:rsidR="00AD5EB8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L </w:t>
            </w: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(m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BE27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2.47 (17.90 to 24.94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C3E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1.46 (7.43 to 13.45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01F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8.20 (6.73 to 10.9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04C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07A9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BA68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3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03B7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548AD6E5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CACD" w14:textId="77777777" w:rsidR="0034550B" w:rsidRPr="00C835AF" w:rsidRDefault="00000000" w:rsidP="00AD5EB8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v</m:t>
                  </m:r>
                </m:e>
              </m:acc>
            </m:oMath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0134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94 (0.80 to 1.13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DC90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91 (0.70 to 1.0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74C0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85 (0.78 to 1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CDE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3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F7AF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AE58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4189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5CE4B308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FCE2" w14:textId="77777777" w:rsidR="0034550B" w:rsidRPr="00C835AF" w:rsidRDefault="00000000" w:rsidP="00AD5EB8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a</m:t>
                  </m:r>
                </m:e>
              </m:acc>
            </m:oMath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eastAsia="ＭＳ Ｐゴシック" w:hAnsi="Cambria Math" w:cs="Times New Roman"/>
                  <w:color w:val="000000"/>
                  <w:kern w:val="0"/>
                  <w:sz w:val="20"/>
                  <w:szCs w:val="20"/>
                </w:rPr>
                <m:t>cm/</m:t>
              </m:r>
              <m:sSup>
                <m:sSupPr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2</m:t>
                  </m:r>
                </m:sup>
              </m:sSup>
            </m:oMath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674F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48 (2.05 to 2.93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0941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35 (1.81 to 2.69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EE5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22 (2.00 to 2.6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20E7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4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23D3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0A54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0698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10317492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347D" w14:textId="77777777" w:rsidR="0034550B" w:rsidRPr="00C835AF" w:rsidRDefault="00000000" w:rsidP="00AD5EB8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j</m:t>
                  </m:r>
                </m:e>
              </m:acc>
            </m:oMath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 (</w:t>
            </w:r>
            <m:oMath>
              <m:r>
                <m:rPr>
                  <m:sty m:val="p"/>
                </m:rPr>
                <w:rPr>
                  <w:rFonts w:ascii="Cambria Math" w:eastAsia="ＭＳ Ｐゴシック" w:hAnsi="Cambria Math" w:cs="Times New Roman"/>
                  <w:color w:val="000000"/>
                  <w:kern w:val="0"/>
                  <w:sz w:val="20"/>
                  <w:szCs w:val="20"/>
                </w:rPr>
                <m:t>cm/</m:t>
              </m:r>
              <m:sSup>
                <m:sSupPr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3</m:t>
                  </m:r>
                </m:sup>
              </m:sSup>
            </m:oMath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7F8B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7.86 (14.64 to 20.72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D30E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6.57 (12.33 to 18.73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BEF1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5.99 (14.58 to 19.4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EAF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458</w:t>
            </w:r>
            <w:r w:rsidR="00AD5EB8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96D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9349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3CAD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261AC764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AF99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Close zone (%) (&lt;2.0 cm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6103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5.65 (22.98 to 40.14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A786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6.38 (28.27 to 44.4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AE0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8.15 (22.80 to 38.8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F18D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2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9D58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FAD5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8A40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3053388B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10D5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ear zone (%) (2.0-4.0 cm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9C7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6.38 (39.01 to 51.63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2A79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3.81 (39.40 to 48.6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2D3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5.88 (35.91 to 51.7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495C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6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443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93C7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E9B2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589C0B2F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EF1D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Far zone (%) (&gt;4.0 cm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CB0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6.75 (6.64 to 29.90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CA4A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6.76 (5.84 to 25.1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6C6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7.21 (8.38 to 34.3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4885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49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F5A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D6C3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D64D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7427DFF7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E14A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Idletime</w:t>
            </w:r>
            <w:proofErr w:type="spellEnd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%) (&lt;0.5 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BE34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2.03 (48.25 to 57.17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C781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7.60 (52.82 to 64.98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67F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6.88 (50.68 to 61.8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7EB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F71D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FC0E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B433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2DFBFD06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05F6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Low (%) (0.5-2.0 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7253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2.83 (30.16 to 37.17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D0B0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9.96 (26.55 to 32.49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D790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2.44 (28.70 to 38.2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912B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18</w:t>
            </w:r>
            <w:r w:rsidR="00AD5EB8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010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49CC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19</w:t>
            </w:r>
            <w:r w:rsidR="00AD5EB8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E70F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7512</w:t>
            </w:r>
          </w:p>
        </w:tc>
      </w:tr>
      <w:tr w:rsidR="0034550B" w:rsidRPr="00C835AF" w14:paraId="0F20C2A5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891A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Middle (%) (2.0-5.0 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6D94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0.84 (8.61 to 13.94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BD60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9.00 (6.79 to 12.84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FA5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9.13 (7.71 to 11.2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B9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C47D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D7EF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D4A6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457DA534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DB5A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High (%) (5.0-12.0 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FA5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09 (0.91 to 3.22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A690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02 (1.12 to 2.67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C7EB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.84 (1.10 to 2.3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4188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74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0354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9058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7037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16BAC0B1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90B7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Very high (%) (&gt;12.0 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6145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6 (0.01 to 0.09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7507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5 (0.00 to 0.11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510E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3 (0.00 to 0.0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52D1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6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CF6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7416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6FBF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7A613B85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F2A9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PL (m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0540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7.14 (5.84 to 9.80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498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.34 (1.82 to 4.71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D139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40 (1.99 to 3.2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5F1C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821F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CE02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9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E83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705B60B7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6575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V (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3B5B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31 (0.25 to 0.45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E3A8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24 (0.19 to 0.35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7674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25 (0.19 to 0.3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127D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55</w:t>
            </w:r>
            <w:r w:rsidR="00AD5EB8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10CA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E4E2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813A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35FFB5C1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33BA" w14:textId="77777777" w:rsidR="0034550B" w:rsidRPr="00C835AF" w:rsidRDefault="00000000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oc</m:t>
                  </m:r>
                </m:sub>
              </m:sSub>
            </m:oMath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7276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97.00 (79.00 to 127.75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F780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7.00 (28.75 to 58.5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D326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8.00 (27.00 to 57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36F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6E1C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1F14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56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4CA9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6ED78B5D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7618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TA 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4D69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2.60 (-7.65 to 74.39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950E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7.06 (-19.40 to 69.2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00BE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2.75 (-40.08 to 101.1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5DE1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9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46F3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9352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8FB9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1545A104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62D9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Roll 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069B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29.56 (-47.27 to 0.78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581A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32.98 (-47.37 to -15.1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B797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43.86 (-57.36 to -36.2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BCA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01C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49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2455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3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D307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228</w:t>
            </w:r>
          </w:p>
        </w:tc>
      </w:tr>
      <w:tr w:rsidR="0034550B" w:rsidRPr="00C835AF" w14:paraId="7EAFD215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D864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Pitch 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482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28.04 (-29.48 to -23.91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A3A4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28.00 (-29.35 to -26.14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946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29.91 (-32.94 to -25.9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4A38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1F49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FE4C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8E16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13B3B390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65A4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Yaw 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21B7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42.11 (-46.46 to -36.97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3ADA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38.51 (-44.41 to -33.65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A113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38.93 (-42.05 to -35.1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349C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2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3549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3205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D770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4A877B1A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66EA" w14:textId="77777777" w:rsidR="0034550B" w:rsidRPr="00C835AF" w:rsidRDefault="0034550B" w:rsidP="0034550B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L</w:t>
            </w:r>
            <w:r w:rsidR="00F82E2C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</w:t>
            </w: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R</w:t>
            </w:r>
            <w:r w:rsidR="00F82E2C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oll</w:t>
            </w: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0369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8580.93 (6479.92 to 11206.97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BC44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270.21 (2846.00 to 5201.74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76D6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420.77 (2706.51 to 4863.9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CC95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25A1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5F7D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376</w:t>
            </w:r>
            <w:r w:rsidR="00AD5EB8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1BA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3D7A0C41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7434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lastRenderedPageBreak/>
              <w:t>AL</w:t>
            </w:r>
            <w:r w:rsidR="00F82E2C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P</w:t>
            </w:r>
            <w:r w:rsidR="00F82E2C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itch</w:t>
            </w: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Y</w:t>
            </w:r>
            <w:r w:rsidR="00F82E2C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w</w:t>
            </w:r>
            <w:proofErr w:type="spellEnd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CDFA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8334.87 (6844.56 to 9754.17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B68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444.37 (2797.98 to 5271.9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2B0B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212.22 (2372.91 to 4480.7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2D71" w14:textId="77777777" w:rsidR="0034550B" w:rsidRPr="00C835AF" w:rsidRDefault="00D81F19" w:rsidP="00D81F19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5032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69A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5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FD31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7859FBE1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F015" w14:textId="71CEF20B" w:rsidR="0034550B" w:rsidRPr="00C835AF" w:rsidRDefault="00D81F19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Working area (</w:t>
            </w:r>
            <m:oMath>
              <m:r>
                <m:rPr>
                  <m:sty m:val="p"/>
                </m:rPr>
                <w:rPr>
                  <w:rFonts w:ascii="Cambria Math" w:eastAsia="ＭＳ Ｐゴシック" w:hAnsi="Cambria Math" w:cs="Times New Roman"/>
                  <w:color w:val="000000"/>
                  <w:kern w:val="0"/>
                  <w:sz w:val="20"/>
                  <w:szCs w:val="20"/>
                </w:rPr>
                <m:t>c</m:t>
              </m:r>
              <m:sSup>
                <m:sSupPr>
                  <m:ctrlPr>
                    <w:rPr>
                      <w:rFonts w:ascii="Cambria Math" w:eastAsia="ＭＳ Ｐゴシック" w:hAnsi="Cambria Math" w:cs="Times New Roman"/>
                      <w:iCs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2</m:t>
                  </m:r>
                </m:sup>
              </m:sSup>
            </m:oMath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20A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6.20 (18.43 to 40.32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B9E0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3.05 (14.78 to 28.38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83B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2.57 (15.94 to 28.7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E0CB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89</w:t>
            </w:r>
            <w:r w:rsidR="00AD5EB8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C4C2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075D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602A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7FA78238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D1AA" w14:textId="535C2394" w:rsidR="0034550B" w:rsidRPr="00C835AF" w:rsidRDefault="0034550B" w:rsidP="00D81F19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i/>
                <w:color w:val="000000"/>
                <w:kern w:val="0"/>
                <w:sz w:val="20"/>
                <w:szCs w:val="20"/>
              </w:rPr>
              <w:t>Scissors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2207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3405" w14:textId="77777777" w:rsidR="0034550B" w:rsidRPr="00C835AF" w:rsidRDefault="0034550B" w:rsidP="0034550B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769C" w14:textId="77777777" w:rsidR="0034550B" w:rsidRPr="00C835AF" w:rsidRDefault="0034550B" w:rsidP="0034550B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33DB" w14:textId="77777777" w:rsidR="0034550B" w:rsidRPr="00C835AF" w:rsidRDefault="0034550B" w:rsidP="0034550B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5C10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7CE5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480B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0B1DE754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8F56" w14:textId="77777777" w:rsidR="0034550B" w:rsidRPr="00C835AF" w:rsidRDefault="00F82E2C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PL</w:t>
            </w:r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m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ACC8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2.82 (28.02 to 41.00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6CFE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7.88 (14.26 to 21.39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1B53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5.06 (13.35 to 17.6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0AD5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5264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84F9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F23D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7AD3B5AA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3AD7" w14:textId="77777777" w:rsidR="0034550B" w:rsidRPr="00C835AF" w:rsidRDefault="00000000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v</m:t>
                  </m:r>
                </m:e>
              </m:acc>
            </m:oMath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FBDB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.79 (1.55 to 2.11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F1C7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.94 (1.72 to 2.2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246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11 (1.90 to 2.4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62D9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EEDB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9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2C9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0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6474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129</w:t>
            </w:r>
          </w:p>
        </w:tc>
      </w:tr>
      <w:tr w:rsidR="0034550B" w:rsidRPr="00C835AF" w14:paraId="55666BB2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40F5" w14:textId="77777777" w:rsidR="0034550B" w:rsidRPr="00C835AF" w:rsidRDefault="00000000" w:rsidP="00F82E2C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a</m:t>
                  </m:r>
                </m:e>
              </m:acc>
            </m:oMath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eastAsia="ＭＳ Ｐゴシック" w:hAnsi="Cambria Math" w:cs="Times New Roman"/>
                  <w:color w:val="000000"/>
                  <w:kern w:val="0"/>
                  <w:sz w:val="20"/>
                  <w:szCs w:val="20"/>
                </w:rPr>
                <m:t>cm/</m:t>
              </m:r>
              <m:sSup>
                <m:sSupPr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2</m:t>
                  </m:r>
                </m:sup>
              </m:sSup>
            </m:oMath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B6C4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.88 (4.26 to 5.68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6D25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.42 (4.73 to 6.3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0CA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6.06 (5.26 to 7.0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C8FF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C66A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06</w:t>
            </w:r>
            <w:r w:rsidR="00AD5EB8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99F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9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6654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27</w:t>
            </w:r>
          </w:p>
        </w:tc>
      </w:tr>
      <w:tr w:rsidR="0034550B" w:rsidRPr="00C835AF" w14:paraId="508F2CBB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7AEE" w14:textId="77777777" w:rsidR="0034550B" w:rsidRPr="00C835AF" w:rsidRDefault="00000000" w:rsidP="00F82E2C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j</m:t>
                  </m:r>
                </m:e>
              </m:acc>
            </m:oMath>
            <w:r w:rsidR="00D81F19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eastAsia="ＭＳ Ｐゴシック" w:hAnsi="Cambria Math" w:cs="Times New Roman"/>
                  <w:color w:val="000000"/>
                  <w:kern w:val="0"/>
                  <w:sz w:val="20"/>
                  <w:szCs w:val="20"/>
                </w:rPr>
                <m:t>cm/</m:t>
              </m:r>
              <m:sSup>
                <m:sSupPr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3</m:t>
                  </m:r>
                </m:sup>
              </m:sSup>
            </m:oMath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F28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4.38 (30.17 to 42.35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C8E3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0.71 (34.22 to 47.3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991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3.66 (39.42 to 53.5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AF8C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68AC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6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6E05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4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7FF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</w:tr>
      <w:tr w:rsidR="0034550B" w:rsidRPr="00C835AF" w14:paraId="6B130475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ECA2" w14:textId="77777777" w:rsidR="0034550B" w:rsidRPr="00C835AF" w:rsidRDefault="00D81F19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Close zone (%) (&lt;</w:t>
            </w:r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0 cm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CF81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70.05 (57.75 to 77.50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5AB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79.72 (67.68 to 88.1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B417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84.86 (79.17 to 90.5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AF5F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A143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3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4157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9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4A5A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1B910456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EB52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ear zone (%) (2.0-4.0 cm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9B8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8.84 (17.68 to 40.19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813A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8.77 (10.44 to 27.81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4DFB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3.45 (8.49 to 19.8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9411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20A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71</w:t>
            </w:r>
            <w:r w:rsidR="00AD5EB8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5D4A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2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C9A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34550B" w:rsidRPr="00C835AF" w14:paraId="366A2119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0ED7" w14:textId="77777777" w:rsidR="0034550B" w:rsidRPr="00C835AF" w:rsidRDefault="00D81F19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Far zone (%) (&gt;</w:t>
            </w:r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.0 cm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1F66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92 (2.00 to 5.65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8F54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.39 (2.57 to 4.27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6C59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.49 (2.59 to 3.9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5C37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89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6135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DCB5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FD46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687FC7FD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9E8B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Idletime</w:t>
            </w:r>
            <w:proofErr w:type="spellEnd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%) (</w:t>
            </w:r>
            <w:r w:rsidR="00D81F19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</w:t>
            </w: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5 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F88A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2.89 (9.84 to 15.55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88E5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1.60 (8.33 to 12.93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8CF6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7.46 (6.22 to 12.0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960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6503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9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FA5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1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6B58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603C44B1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1786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Low (%) (0.5-2.0 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154B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1.96 (44.59 to 57.44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BF21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0.57 (45.81 to 57.14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298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9.17 (42.94 to 53.4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35D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39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7718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877E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DA51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07AC324B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3077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Middle (%) (2.0-5.0 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09DE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1.65 (24.12 to 36.67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4BCF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2.12 (28.94 to 38.4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43F4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7.99 (31.77 to 42.1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B5F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B14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24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924A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7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DBC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41</w:t>
            </w:r>
          </w:p>
        </w:tc>
      </w:tr>
      <w:tr w:rsidR="0034550B" w:rsidRPr="00C835AF" w14:paraId="6274273D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2848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High (%) (5.0-12.0 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4578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45 (1.27 to 5.61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FB69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.26 (2.31 to 6.65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DDD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.07 (2.96 to 7.7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1E48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966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F7D8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D2F0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06A830CB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3823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Very high (%) (&gt;12.0 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5C8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4 (0.02 to 0.13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4BCA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0 (0.05 to 0.17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518E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4 (0.05 to 0.2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B83D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B52F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8851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66C3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2E139FC2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8939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PL (m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59BA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9.27 (15.59 to 22.94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FE87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0.43 (9.55 to 13.07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3F3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9.18 (8.01 to 10.4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B17F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20AB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F732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1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000D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02CB9883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8F52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V (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1F51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99 (0.78 to 1.18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6128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.09 (1.02 to 1.29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29C1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.20 (1.06 to 1.3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8C03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21</w:t>
            </w:r>
            <w:r w:rsidR="00AD5EB8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F9BA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71</w:t>
            </w:r>
            <w:r w:rsidR="00AD5EB8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159C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31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CE9F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72</w:t>
            </w:r>
          </w:p>
        </w:tc>
      </w:tr>
      <w:tr w:rsidR="0034550B" w:rsidRPr="00C835AF" w14:paraId="35330EAC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7889" w14:textId="77777777" w:rsidR="0034550B" w:rsidRPr="00C835AF" w:rsidRDefault="00000000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oc</m:t>
                  </m:r>
                </m:sub>
              </m:sSub>
            </m:oMath>
            <w:r w:rsidR="00D81F19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FA49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57.00 (255.25 to 431.75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9D2F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36.00 (170.75 to 278.0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E5A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16.00 (155.00 to 253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C9E8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9BA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3AD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36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264C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7E95C88B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A6E4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TA 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3A78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52.32 (-68.06 to -29.43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C59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27.99 (-75.20 to 6.2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3075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51.47 (-72.44 to -16.8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B7B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7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D98D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D4C9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DF56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04058594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88B0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Roll 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9C15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.34 (-10.32 to 20.86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AAC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3.13 (-2.87 to 21.28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0D6F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.92 (-9.57 to 16.8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0D13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6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831F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0158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78F0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6D57EA01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31F1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Pitch </w:t>
            </w:r>
            <w:r w:rsidR="00D81F19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C6B7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9.66 (27.85 to 31.55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1DF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0.84 (28.84 to 32.55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6600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9.45 (27.34 to 31.5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E7D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5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F4C7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4FD5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7A8B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00575537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1B74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Yaw </w:t>
            </w:r>
            <w:r w:rsidR="00D81F19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0AFB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53.72 (-57.43 to -50.83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10DB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54.06 (-58.05 to -50.0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7AF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57.17 (-61.65 to -50.1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8A82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2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429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7361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1639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6D0C8411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BD8D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L</w:t>
            </w:r>
            <w:r w:rsidR="00F82E2C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</w:t>
            </w: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R</w:t>
            </w:r>
            <w:r w:rsidR="00F82E2C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oll</w:t>
            </w: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81F19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A843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5222.05 (14426.55 to 18495.22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D2A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8986.20 (7311.79 to 11080.98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3E7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7474.53 (6387.55 to 10170.2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E64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F35B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C16D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9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447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4E69C70C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6867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L</w:t>
            </w:r>
            <w:r w:rsidR="00F82E2C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P</w:t>
            </w:r>
            <w:r w:rsidR="00F82E2C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itch</w:t>
            </w: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Y</w:t>
            </w:r>
            <w:r w:rsidR="00F82E2C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w</w:t>
            </w:r>
            <w:proofErr w:type="spellEnd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81F19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045F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3084.70 (20297.30 to 25229.25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78E5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3156.80 (10541.73 to 15421.6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AE81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0708.80 (9538.29 to 13780.6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3F03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401D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7332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4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3D2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1C57A8BE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E9B5" w14:textId="77777777" w:rsidR="0034550B" w:rsidRPr="00C835AF" w:rsidRDefault="00D81F19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Working area (</w:t>
            </w:r>
            <m:oMath>
              <m:sSup>
                <m:sSupPr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c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2</m:t>
                  </m:r>
                </m:sup>
              </m:sSup>
            </m:oMath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902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2.93 (7.68 to 17.41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37DB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8.89 (7.35 to 10.7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755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8.08 (6.97 to 10.0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9D7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9E0A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C2FF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43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708D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</w:tr>
      <w:tr w:rsidR="0034550B" w:rsidRPr="00C835AF" w14:paraId="709098BF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3A7E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i/>
                <w:color w:val="000000"/>
                <w:kern w:val="0"/>
                <w:sz w:val="20"/>
                <w:szCs w:val="20"/>
              </w:rPr>
              <w:t>Hem-o-</w:t>
            </w:r>
            <w:proofErr w:type="spellStart"/>
            <w:r w:rsidRPr="00C835AF">
              <w:rPr>
                <w:rFonts w:ascii="Helvetica" w:eastAsia="ＭＳ Ｐゴシック" w:hAnsi="Helvetica" w:cs="Times New Roman"/>
                <w:i/>
                <w:color w:val="000000"/>
                <w:kern w:val="0"/>
                <w:sz w:val="20"/>
                <w:szCs w:val="20"/>
              </w:rPr>
              <w:t>lok</w:t>
            </w:r>
            <w:proofErr w:type="spellEnd"/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D9D3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5CA1" w14:textId="77777777" w:rsidR="0034550B" w:rsidRPr="00C835AF" w:rsidRDefault="0034550B" w:rsidP="0034550B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5253" w14:textId="77777777" w:rsidR="0034550B" w:rsidRPr="00C835AF" w:rsidRDefault="0034550B" w:rsidP="0034550B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F8B9" w14:textId="77777777" w:rsidR="0034550B" w:rsidRPr="00C835AF" w:rsidRDefault="0034550B" w:rsidP="0034550B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7805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351A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05C1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73A42F39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DD35" w14:textId="77777777" w:rsidR="0034550B" w:rsidRPr="00C835AF" w:rsidRDefault="00F82E2C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PL</w:t>
            </w:r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m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23FB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.96 (4.69 to 6.75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130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.55 (4.08 to 6.11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9C68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.54 (3.66 to 5.2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34F3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08B9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4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6EC2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30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E23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09</w:t>
            </w:r>
          </w:p>
        </w:tc>
      </w:tr>
      <w:tr w:rsidR="0034550B" w:rsidRPr="00C835AF" w14:paraId="02BC6836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A194" w14:textId="77777777" w:rsidR="0034550B" w:rsidRPr="00C835AF" w:rsidRDefault="00000000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v</m:t>
                  </m:r>
                </m:e>
              </m:acc>
            </m:oMath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9EFB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.01 (2.60 to 3.28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D289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.02 (3.32 to 4.54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92F6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.03 (3.33 to 4.7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9BE4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6054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62EF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60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64A8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1BE8C7A0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97AB" w14:textId="77777777" w:rsidR="0034550B" w:rsidRPr="00C835AF" w:rsidRDefault="00000000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a</m:t>
                  </m:r>
                </m:e>
              </m:acc>
            </m:oMath>
            <w:r w:rsidR="00F82E2C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ＭＳ Ｐゴシック" w:hAnsi="Cambria Math" w:cs="Times New Roman"/>
                  <w:color w:val="000000"/>
                  <w:kern w:val="0"/>
                  <w:sz w:val="20"/>
                  <w:szCs w:val="20"/>
                </w:rPr>
                <m:t>cm/</m:t>
              </m:r>
              <m:sSup>
                <m:sSupPr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2</m:t>
                  </m:r>
                </m:sup>
              </m:sSup>
            </m:oMath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2981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6.03 (5.10 to 6.73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150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8.44 (7.02 to 9.65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6FBB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8.53 (7.17 to 10.7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5B3C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E1D7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D529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81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810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371F2E39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0ACF" w14:textId="77777777" w:rsidR="0034550B" w:rsidRPr="00C835AF" w:rsidRDefault="00000000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j</m:t>
                  </m:r>
                </m:e>
              </m:acc>
            </m:oMath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eastAsia="ＭＳ Ｐゴシック" w:hAnsi="Cambria Math" w:cs="Times New Roman"/>
                  <w:color w:val="000000"/>
                  <w:kern w:val="0"/>
                  <w:sz w:val="20"/>
                  <w:szCs w:val="20"/>
                </w:rPr>
                <m:t>cm/</m:t>
              </m:r>
              <m:sSup>
                <m:sSupPr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3</m:t>
                  </m:r>
                </m:sup>
              </m:sSup>
            </m:oMath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7E31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4.96 (29.87 to 42.52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F338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8.12 (39.66 to 54.08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87E1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5.21 (38.85 to 55.2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A917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B5D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D4D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97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3C5A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</w:tr>
      <w:tr w:rsidR="0034550B" w:rsidRPr="00C835AF" w14:paraId="526723CF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1F44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Cl</w:t>
            </w:r>
            <w:r w:rsidR="00D81F19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ose zone (%) (&lt;</w:t>
            </w: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0 cm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566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9.11 (12.87 to 27.08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CFE9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9.57 (12.00 to 22.9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DD1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9.46 (15.93 to 26.3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4F3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4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CFB7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A9A5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1D0C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1ABCAA36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9CDB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ear zone (%) (2.0-4.0 cm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6389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7.26 (25.79 to 30.48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60C6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8.09 (25.18 to 30.3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7C3F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3.35 (18.61 to 25.3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617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FCC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72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1D5B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EA19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34550B" w:rsidRPr="00C835AF" w14:paraId="48DCD090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8719" w14:textId="77777777" w:rsidR="0034550B" w:rsidRPr="00C835AF" w:rsidRDefault="00D81F19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Far zone (%) (&gt;</w:t>
            </w:r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.0 cm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ADB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5.78 (48.54 to 59.46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F578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8.69 (52.80 to 65.14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ACDA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60.73 (54.21 to 66.6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D9C6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9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4BB5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433B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1E9B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538F005C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FD40" w14:textId="77777777" w:rsidR="0034550B" w:rsidRPr="00C835AF" w:rsidRDefault="00D81F19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Idletime</w:t>
            </w:r>
            <w:proofErr w:type="spellEnd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%) (&lt;</w:t>
            </w:r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5 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7163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8.68 (15.11 to 23.62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EDCF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5.18 (10.25 to 18.3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E80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1.19 (8.86 to 16.2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44FB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2A2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1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D867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0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CBE5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086F2600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A01D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Low (%) (0.5-2.0 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587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8.28 (44.87 to 52.15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D413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5.32 (43.02 to 49.0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9B65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5.55 (42.27 to 49.2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37E7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53F5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E34C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E036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39E8B8F5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9230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Middle (%) (2.0-5.0 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FA27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6.34 (14.49 to 21.30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8548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9.34 (17.60 to 23.88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F034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2.12 (18.68 to 24.6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B495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B317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89</w:t>
            </w:r>
            <w:r w:rsidR="00AD5EB8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2FA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20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F422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14</w:t>
            </w:r>
          </w:p>
        </w:tc>
      </w:tr>
      <w:tr w:rsidR="0034550B" w:rsidRPr="00C835AF" w14:paraId="29C39532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6B8B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High (%) (5.0-12.0 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737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8.65 (7.15 to 9.99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3A88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0.71 (8.46 to 13.98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4F1E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2.02 (8.45 to 13.9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1854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0DA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1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AAC5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63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2A4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</w:tr>
      <w:tr w:rsidR="0034550B" w:rsidRPr="00C835AF" w14:paraId="603890FF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5EA1" w14:textId="77777777" w:rsidR="0034550B" w:rsidRPr="00C835AF" w:rsidRDefault="00D81F19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Very high (%) (</w:t>
            </w:r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gt;12.0 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1A8F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.99 (4.29 to 7.29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B226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8.74 (6.58 to 9.94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193F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7.75 (5.86 to 10.9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5DA0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B7DD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731F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81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644C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053</w:t>
            </w:r>
          </w:p>
        </w:tc>
      </w:tr>
      <w:tr w:rsidR="0034550B" w:rsidRPr="00C835AF" w14:paraId="5884E755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7B39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PL (m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2BD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.47 (3.11 to 4.15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09B5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.29 (2.72 to 3.6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263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.07 (2.39 to 3.5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E8EC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8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7BD3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428B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8FC2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6868BA4E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8A42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V (cm/s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F2C6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.68 (1.58 to 1.97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65E1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32 (2.10 to 2.75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3B4F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55 (2.25 to 2.9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25FC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F7AF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C4D3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9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A632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4550B" w:rsidRPr="00C835AF" w14:paraId="2A821EBD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42FE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Roll </w:t>
            </w:r>
            <w:r w:rsidR="00D81F19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B908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6.88 (0.95 to 44.61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2891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0.53 (-5.82 to 37.8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3983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6.64 (1.35 to 43.7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33BA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7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37F1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FC6E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E6AD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4F6B1864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12B9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Pitch </w:t>
            </w:r>
            <w:r w:rsidR="00D81F19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29C8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4.42 (31.28 to 35.58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D10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2.65 (31.24 to 34.59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88B6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2.64 (30.39 to 35.4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6F4F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29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DE39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1735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38AC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5115B8AE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A279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Yaw </w:t>
            </w:r>
            <w:r w:rsidR="00D81F19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D63E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49.58 (-52.27 to -47.24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0402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47.19 (-51.04 to -45.3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8165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47.17 (-52.82 to -45.5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A9CD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5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FA75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444D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2A18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618D3485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BC82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L</w:t>
            </w:r>
            <w:r w:rsidR="00F82E2C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</w:t>
            </w: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R</w:t>
            </w:r>
            <w:r w:rsidR="00F82E2C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oll</w:t>
            </w: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A423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009.69 (1593.06 to 3012.70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B58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692.16 (1142.77 to 2586.97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85B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549.23 (1216.00 to 2153.6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813E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22B4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44E9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5951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41F39AAB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B6B9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L</w:t>
            </w:r>
            <w:r w:rsidR="00F82E2C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P</w:t>
            </w:r>
            <w:r w:rsidR="00F82E2C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itch</w:t>
            </w: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Y</w:t>
            </w:r>
            <w:r w:rsidR="00F82E2C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w</w:t>
            </w:r>
            <w:proofErr w:type="spellEnd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 ˚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99F7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286.88 (936.97 to 1522.45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92DD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091.79 (898.57 to 1291.99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1083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966.88 (743.81 to 1202.2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3E77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4302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06</w:t>
            </w:r>
            <w:r w:rsidR="00AD5EB8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6D28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41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71AC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169</w:t>
            </w:r>
          </w:p>
        </w:tc>
      </w:tr>
      <w:tr w:rsidR="0034550B" w:rsidRPr="00C835AF" w14:paraId="1C0A5BD4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5B07" w14:textId="77777777" w:rsidR="0034550B" w:rsidRPr="00C835AF" w:rsidRDefault="00D81F19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Working area (</w:t>
            </w:r>
            <m:oMath>
              <m:sSup>
                <m:sSupPr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c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2</m:t>
                  </m:r>
                </m:sup>
              </m:sSup>
            </m:oMath>
            <w:r w:rsidR="0034550B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EB45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77.74 (52.15 to 107.61)</w:t>
            </w:r>
          </w:p>
        </w:tc>
        <w:tc>
          <w:tcPr>
            <w:tcW w:w="3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73BC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70.96 (39.63 to 92.72)</w:t>
            </w:r>
          </w:p>
        </w:tc>
        <w:tc>
          <w:tcPr>
            <w:tcW w:w="2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B995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9.80 (42.62 to 91.84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4B24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86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7EE5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D05C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49F7" w14:textId="77777777" w:rsidR="0034550B" w:rsidRPr="00C835AF" w:rsidRDefault="0034550B" w:rsidP="0034550B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34550B" w:rsidRPr="00C835AF" w14:paraId="20D81A8D" w14:textId="77777777" w:rsidTr="00885308">
        <w:trPr>
          <w:trHeight w:val="270"/>
        </w:trPr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19859" w14:textId="77777777" w:rsidR="0034550B" w:rsidRPr="00C835AF" w:rsidRDefault="0034550B" w:rsidP="00D81F19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IT (s)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E8159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7.40 (14.23 to 19.18)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0633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1.33 (9.07 to 12.97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BCEAF" w14:textId="77777777" w:rsidR="0034550B" w:rsidRPr="00C835AF" w:rsidRDefault="0034550B" w:rsidP="0034550B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9.64 (8.70 to 11.32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4E8AB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E9A7A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8F032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83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378A5" w14:textId="77777777" w:rsidR="0034550B" w:rsidRPr="00C835AF" w:rsidRDefault="0034550B" w:rsidP="0034550B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</w:tbl>
    <w:p w14:paraId="1D7F4713" w14:textId="77777777" w:rsidR="00FE065C" w:rsidRPr="00C835AF" w:rsidRDefault="00FE065C">
      <w:pPr>
        <w:rPr>
          <w:rFonts w:ascii="Helvetica" w:hAnsi="Helvetica"/>
        </w:rPr>
      </w:pPr>
    </w:p>
    <w:p w14:paraId="5BE247DE" w14:textId="707AE9AD" w:rsidR="00FE065C" w:rsidRPr="00C835AF" w:rsidRDefault="00FE065C" w:rsidP="00885308">
      <w:pPr>
        <w:widowControl/>
        <w:jc w:val="left"/>
        <w:rPr>
          <w:rFonts w:ascii="Helvetica" w:hAnsi="Helvetica"/>
        </w:rPr>
      </w:pPr>
      <w:r w:rsidRPr="00C835AF">
        <w:rPr>
          <w:rFonts w:ascii="Helvetica" w:hAnsi="Helvetica"/>
        </w:rPr>
        <w:br w:type="page"/>
      </w:r>
    </w:p>
    <w:tbl>
      <w:tblPr>
        <w:tblW w:w="1539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31"/>
        <w:gridCol w:w="2987"/>
        <w:gridCol w:w="3349"/>
        <w:gridCol w:w="2791"/>
        <w:gridCol w:w="923"/>
        <w:gridCol w:w="843"/>
        <w:gridCol w:w="835"/>
        <w:gridCol w:w="939"/>
      </w:tblGrid>
      <w:tr w:rsidR="00B37A9F" w:rsidRPr="00C835AF" w14:paraId="0B7DFAD0" w14:textId="77777777" w:rsidTr="00404635">
        <w:trPr>
          <w:trHeight w:val="86"/>
        </w:trPr>
        <w:tc>
          <w:tcPr>
            <w:tcW w:w="2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C061D" w14:textId="77777777" w:rsidR="00FE065C" w:rsidRPr="00C835AF" w:rsidRDefault="00FE065C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lastRenderedPageBreak/>
              <w:t>Indices</w:t>
            </w: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340AF" w14:textId="77777777" w:rsidR="00FE065C" w:rsidRPr="00C835AF" w:rsidRDefault="00FE065C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ovices (experience: 0-9), n=24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52B41" w14:textId="77777777" w:rsidR="00FE065C" w:rsidRPr="00C835AF" w:rsidRDefault="00FE065C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Intermediates (experience: 10-49), n=24</w:t>
            </w:r>
          </w:p>
        </w:tc>
        <w:tc>
          <w:tcPr>
            <w:tcW w:w="2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92080" w14:textId="77777777" w:rsidR="00FE065C" w:rsidRPr="00C835AF" w:rsidRDefault="00FE065C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Experts (experience: 50-), n=4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097B5" w14:textId="77777777" w:rsidR="00FE065C" w:rsidRPr="00C835AF" w:rsidRDefault="00FE065C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8BFFE" w14:textId="77777777" w:rsidR="00FE065C" w:rsidRPr="00C835AF" w:rsidRDefault="00FE065C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-I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A2075" w14:textId="77777777" w:rsidR="00FE065C" w:rsidRPr="00C835AF" w:rsidRDefault="00FE065C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I-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BF048" w14:textId="77777777" w:rsidR="00FE065C" w:rsidRPr="00C835AF" w:rsidRDefault="00FE065C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-E</w:t>
            </w:r>
          </w:p>
        </w:tc>
      </w:tr>
      <w:tr w:rsidR="00B37A9F" w:rsidRPr="00C835AF" w14:paraId="0D0C3474" w14:textId="77777777" w:rsidTr="00404635">
        <w:trPr>
          <w:trHeight w:val="270"/>
        </w:trPr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AC64" w14:textId="77777777" w:rsidR="00FE065C" w:rsidRPr="00C835AF" w:rsidRDefault="00FE065C" w:rsidP="00615E75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i/>
                <w:color w:val="000000"/>
                <w:kern w:val="0"/>
                <w:sz w:val="20"/>
                <w:szCs w:val="20"/>
              </w:rPr>
              <w:t>General</w:t>
            </w: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6654" w14:textId="77777777" w:rsidR="00FE065C" w:rsidRPr="00C835AF" w:rsidRDefault="00FE065C" w:rsidP="00615E75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4A82" w14:textId="77777777" w:rsidR="00FE065C" w:rsidRPr="00C835AF" w:rsidRDefault="00FE065C" w:rsidP="00615E75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2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1439" w14:textId="77777777" w:rsidR="00FE065C" w:rsidRPr="00C835AF" w:rsidRDefault="00FE065C" w:rsidP="00615E75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B4FC" w14:textId="77777777" w:rsidR="00FE065C" w:rsidRPr="00C835AF" w:rsidRDefault="00FE065C" w:rsidP="00B37A9F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FF24" w14:textId="77777777" w:rsidR="00FE065C" w:rsidRPr="00C835AF" w:rsidRDefault="00FE065C" w:rsidP="00B37A9F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C884" w14:textId="77777777" w:rsidR="00FE065C" w:rsidRPr="00C835AF" w:rsidRDefault="00FE065C" w:rsidP="00B37A9F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51E2" w14:textId="77777777" w:rsidR="00FE065C" w:rsidRPr="00C835AF" w:rsidRDefault="00FE065C" w:rsidP="00B37A9F">
            <w:pPr>
              <w:widowControl/>
              <w:jc w:val="righ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B37A9F" w:rsidRPr="00C835AF" w14:paraId="2EF0DB44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089B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Operative time (s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DA34" w14:textId="77777777" w:rsidR="00B37A9F" w:rsidRPr="00C835AF" w:rsidRDefault="00B37A9F" w:rsidP="00B37A9F">
            <w:pPr>
              <w:jc w:val="left"/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650.08 (382.89 to 977.02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EA0F" w14:textId="77777777" w:rsidR="00B37A9F" w:rsidRPr="00C835AF" w:rsidRDefault="00B37A9F" w:rsidP="00B37A9F">
            <w:pPr>
              <w:jc w:val="left"/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317.72 (252.37 to 412.55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23451" w14:textId="77777777" w:rsidR="00B37A9F" w:rsidRPr="00C835AF" w:rsidRDefault="00B37A9F" w:rsidP="00B37A9F">
            <w:pPr>
              <w:jc w:val="left"/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263.29 (222.36 to 311.1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CC5C" w14:textId="77777777" w:rsidR="00B37A9F" w:rsidRPr="00C835AF" w:rsidRDefault="00B37A9F" w:rsidP="00B37A9F">
            <w:pPr>
              <w:widowControl/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C376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37C4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595B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37A9F" w:rsidRPr="00C835AF" w14:paraId="08707C64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860F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DCCA" w14:textId="77777777" w:rsidR="00B37A9F" w:rsidRPr="00C835AF" w:rsidRDefault="00B37A9F" w:rsidP="00B37A9F">
            <w:pPr>
              <w:jc w:val="left"/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0.07 (0.01 to 0.17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22E70" w14:textId="77777777" w:rsidR="00B37A9F" w:rsidRPr="00C835AF" w:rsidRDefault="00B37A9F" w:rsidP="00B37A9F">
            <w:pPr>
              <w:jc w:val="left"/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0.15 (0.08 to 0.22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C5EAB" w14:textId="77777777" w:rsidR="00B37A9F" w:rsidRPr="00C835AF" w:rsidRDefault="00B37A9F" w:rsidP="00B37A9F">
            <w:pPr>
              <w:jc w:val="left"/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0.21 (0.13 to 0.3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BA1D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A4E7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9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1EDC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14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E22B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14</w:t>
            </w:r>
          </w:p>
        </w:tc>
      </w:tr>
      <w:tr w:rsidR="00B37A9F" w:rsidRPr="00C835AF" w14:paraId="208A58C5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C9F7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DB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0E711" w14:textId="77777777" w:rsidR="00B37A9F" w:rsidRPr="00C835AF" w:rsidRDefault="00B37A9F" w:rsidP="00B37A9F">
            <w:pPr>
              <w:jc w:val="left"/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0.03 (0.03 to 0.03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D44F3" w14:textId="77777777" w:rsidR="00B37A9F" w:rsidRPr="00C835AF" w:rsidRDefault="00B37A9F" w:rsidP="00B37A9F">
            <w:pPr>
              <w:jc w:val="left"/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0.03 (0.03 to 0.03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B0CF3" w14:textId="77777777" w:rsidR="00B37A9F" w:rsidRPr="00C835AF" w:rsidRDefault="00B37A9F" w:rsidP="00B37A9F">
            <w:pPr>
              <w:jc w:val="left"/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0.03 (0.03 to 0.0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849E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54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8009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9C8F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D1C5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0D915CF3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4E1C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i/>
                <w:color w:val="000000"/>
                <w:kern w:val="0"/>
                <w:sz w:val="20"/>
                <w:szCs w:val="20"/>
              </w:rPr>
              <w:t>Right needle holder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927E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AB3C" w14:textId="77777777" w:rsidR="00B37A9F" w:rsidRPr="00C835AF" w:rsidRDefault="00B37A9F" w:rsidP="00B37A9F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173B" w14:textId="77777777" w:rsidR="00B37A9F" w:rsidRPr="00C835AF" w:rsidRDefault="00B37A9F" w:rsidP="00B37A9F">
            <w:pPr>
              <w:widowControl/>
              <w:jc w:val="left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04C7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3809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80C4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D4B2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</w:tr>
      <w:tr w:rsidR="00B37A9F" w:rsidRPr="00C835AF" w14:paraId="1BB0EC9E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972B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PL (m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0BA2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2.47 (17.90 to 24.94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3CD7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1.46 (7.43 to 13.45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C8AB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8.20 (6.73 to 10.9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0351" w14:textId="77777777" w:rsidR="00B37A9F" w:rsidRPr="00C835AF" w:rsidRDefault="00B37A9F" w:rsidP="00B37A9F">
            <w:pPr>
              <w:widowControl/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00EF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A7BF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F27A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37A9F" w:rsidRPr="00C835AF" w14:paraId="5E46550E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2903" w14:textId="77777777" w:rsidR="00B37A9F" w:rsidRPr="00C835AF" w:rsidRDefault="00000000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v</m:t>
                  </m:r>
                </m:e>
              </m:acc>
            </m:oMath>
            <w:r w:rsidR="00B37A9F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cm/s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3A18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94 (0.80 to 1.13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9B09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91 (0.70 to 1.00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8CD4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85 (0.78 to 1.0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4B5A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873A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8A24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18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919E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37A9F" w:rsidRPr="00C835AF" w14:paraId="40D8E6B1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E130" w14:textId="77777777" w:rsidR="00B37A9F" w:rsidRPr="00C835AF" w:rsidRDefault="00000000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a</m:t>
                  </m:r>
                </m:e>
              </m:acc>
            </m:oMath>
            <w:r w:rsidR="00B37A9F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eastAsia="ＭＳ Ｐゴシック" w:hAnsi="Cambria Math" w:cs="Times New Roman"/>
                  <w:color w:val="000000"/>
                  <w:kern w:val="0"/>
                  <w:sz w:val="20"/>
                  <w:szCs w:val="20"/>
                </w:rPr>
                <m:t>cm/</m:t>
              </m:r>
              <m:sSup>
                <m:sSupPr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2</m:t>
                  </m:r>
                </m:sup>
              </m:sSup>
            </m:oMath>
            <w:r w:rsidR="00B37A9F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C5E2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48 (2.05 to 2.93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219B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35 (1.81 to 2.69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FB1F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22 (2.00 to 2.6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9680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75DB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25BB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46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423D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B37A9F" w:rsidRPr="00C835AF" w14:paraId="2EA6A31E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E78B" w14:textId="77777777" w:rsidR="00B37A9F" w:rsidRPr="00C835AF" w:rsidRDefault="00000000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j</m:t>
                  </m:r>
                </m:e>
              </m:acc>
            </m:oMath>
            <w:r w:rsidR="00B37A9F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 (</w:t>
            </w:r>
            <m:oMath>
              <m:r>
                <m:rPr>
                  <m:sty m:val="p"/>
                </m:rPr>
                <w:rPr>
                  <w:rFonts w:ascii="Cambria Math" w:eastAsia="ＭＳ Ｐゴシック" w:hAnsi="Cambria Math" w:cs="Times New Roman"/>
                  <w:color w:val="000000"/>
                  <w:kern w:val="0"/>
                  <w:sz w:val="20"/>
                  <w:szCs w:val="20"/>
                </w:rPr>
                <m:t>cm/</m:t>
              </m:r>
              <m:sSup>
                <m:sSupPr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3</m:t>
                  </m:r>
                </m:sup>
              </m:sSup>
            </m:oMath>
            <w:r w:rsidR="00B37A9F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B821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7.86 (14.64 to 20.72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B4C4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6.57 (12.33 to 18.73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7088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5.99 (14.58 to 19.4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0D7C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4676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CC72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99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185F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B37A9F" w:rsidRPr="00C835AF" w14:paraId="42DB2AFB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8EFD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Close zone (%) (&lt;2.0 cm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58A0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5.65 (22.98 to 40.14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CE5C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6.38 (28.27 to 44.40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9043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8.15 (22.80 to 38.8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4975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40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F5A7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F416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E9D3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0F2910EE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A52A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ear zone (%) (2.0-4.0 cm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2F20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6.38 (39.01 to 51.63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A3A2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3.81 (39.40 to 48.66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62DB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5.88 (35.91 to 51.7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3FB5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34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B58F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E845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772F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6B9FD217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3F8C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Far zone (%) (&gt;4.0 cm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A378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6.75 (6.64 to 29.90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029D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6.76 (5.84 to 25.16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40F0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7.21 (8.38 to 34.3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136D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14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0713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52E0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0F4E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3F2A229C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BA62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Idletime</w:t>
            </w:r>
            <w:proofErr w:type="spellEnd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%) (&lt;0.5 cm/s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2F86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2.03 (48.25 to 57.17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ED24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7.60 (52.82 to 64.98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402A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6.88 (50.68 to 61.8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6D0A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4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F40D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30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3AE9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21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F296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156</w:t>
            </w:r>
          </w:p>
        </w:tc>
      </w:tr>
      <w:tr w:rsidR="00B37A9F" w:rsidRPr="00C835AF" w14:paraId="217AB448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8467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Low (%) (0.5-2.0 cm/s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3311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2.83 (30.16 to 37.17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F03D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9.96 (26.55 to 32.49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1E91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2.44 (28.70 to 38.2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6251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7565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97D4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65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8EB0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37A9F" w:rsidRPr="00C835AF" w14:paraId="12504EAE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E66D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Middle (%) (2.0-5.0 cm/s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CD40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0.84 (8.61 to 13.94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C839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9.00 (6.79 to 12.84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007B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9.13 (7.71 to 11.2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5D5A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2A66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69B1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30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6E97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B37A9F" w:rsidRPr="00C835AF" w14:paraId="504C22FE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290D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High (%) (5.0-12.0 cm/s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A846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09 (0.91 to 3.22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4305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02 (1.12 to 2.67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FC7E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.84 (1.10 to 2.3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5A58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C35F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18CF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25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9C6F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37A9F" w:rsidRPr="00C835AF" w14:paraId="2436C462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4DDB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Very high (%) (&gt;12.0 cm/s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8D65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6 (0.01 to 0.09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366F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5 (0.00 to 0.11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F287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3 (0.00 to 0.0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F359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18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49B1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D329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86CA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4C9D2169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A4A3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PL (m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F488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7.14 (5.84 to 9.80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CDCA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.34 (1.82 to 4.71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83B1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40 (1.99 to 3.2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F7D1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D097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E527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6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0120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37A9F" w:rsidRPr="00C835AF" w14:paraId="6C3C2B8C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8B7E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V (cm/s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2C26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31 (0.25 to 0.45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A3AA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24 (0.19 to 0.35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A652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25 (0.19 to 0.3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717A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3F6B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CD80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12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9B57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B37A9F" w:rsidRPr="00C835AF" w14:paraId="6BCB0A42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9CFC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Roll ( ˚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4496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29.56 (-47.27 to 0.78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34EA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32.98 (-47.37 to -15.16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C9C0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43.86 (-57.36 to -36.2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B54D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17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09B0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800C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47C4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77A4B5BD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80EF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Pitch ( ˚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2D82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28.04 (-29.48 to -23.91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C883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28.00 (-29.35 to -26.14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4631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29.91 (-32.94 to -25.9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C8B3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32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6174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8498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92F6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4B019BBD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13B7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Yaw ( ˚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174B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42.11 (-46.46 to -36.97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5A7C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38.51 (-44.41 to -33.65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1067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-38.93 (-42.05 to -35.1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1297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44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F628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4B6E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67D8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39F67D74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8C70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L-Roll ( ˚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51F2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8580.93 (6479.92 to 11206.97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7FAB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270.21 (2846.00 to 5201.74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72EC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420.77 (2706.51 to 4863.9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C398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51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5B5D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BAA8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85E5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20C5D19E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AE1F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L-</w:t>
            </w:r>
            <w:proofErr w:type="spellStart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PitchYaw</w:t>
            </w:r>
            <w:proofErr w:type="spellEnd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 ˚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FB314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15773.50 (3648.87 to 26120.62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5DB9B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5072.18 (1328.10 to 19827.10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6C53D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1957.71 (1108.57 to 16599.9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9FA2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E7F7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A79B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29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939D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B37A9F" w:rsidRPr="00C835AF" w14:paraId="1FE22CC0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75D3C" w14:textId="2ED50368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Working area (</w:t>
            </w:r>
            <m:oMath>
              <m:r>
                <m:rPr>
                  <m:sty m:val="p"/>
                </m:rPr>
                <w:rPr>
                  <w:rFonts w:ascii="Cambria Math" w:eastAsia="ＭＳ Ｐゴシック" w:hAnsi="Cambria Math" w:cs="Times New Roman"/>
                  <w:color w:val="000000"/>
                  <w:kern w:val="0"/>
                  <w:sz w:val="20"/>
                  <w:szCs w:val="20"/>
                </w:rPr>
                <m:t>c</m:t>
              </m:r>
              <m:sSup>
                <m:sSupPr>
                  <m:ctrlPr>
                    <w:rPr>
                      <w:rFonts w:ascii="Cambria Math" w:eastAsia="ＭＳ Ｐゴシック" w:hAnsi="Cambria Math" w:cs="Times New Roman"/>
                      <w:iCs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2</m:t>
                  </m:r>
                </m:sup>
              </m:sSup>
            </m:oMath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0A18A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38.52 (29.08 to 45.20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1DD55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31.55 (28.18 to 38.44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4FA8B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35.12 (30.49 to 40.7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7937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31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2133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82DD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09E3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5F741FA3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742D" w14:textId="77777777" w:rsidR="00B37A9F" w:rsidRPr="00C835AF" w:rsidRDefault="00B37A9F" w:rsidP="00B37A9F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i/>
                <w:color w:val="000000"/>
                <w:kern w:val="0"/>
                <w:sz w:val="20"/>
                <w:szCs w:val="20"/>
              </w:rPr>
              <w:t>Left needle holder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4C58D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B9EF1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D72F8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71C1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D4E6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68F3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139C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</w:tr>
      <w:tr w:rsidR="00B37A9F" w:rsidRPr="00C835AF" w14:paraId="7B2281E7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9380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lastRenderedPageBreak/>
              <w:t>PL (m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D3C76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9.94 (6.11 to 17.40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56617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5.92 (4.83 to 7.24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A576C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4.86 (4.12 to 5.6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A69E" w14:textId="77777777" w:rsidR="00B37A9F" w:rsidRPr="00C835AF" w:rsidRDefault="00B37A9F" w:rsidP="00B37A9F">
            <w:pPr>
              <w:widowControl/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FA2E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7712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4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EEDE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37A9F" w:rsidRPr="00C835AF" w14:paraId="06F654B8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7127" w14:textId="77777777" w:rsidR="00B37A9F" w:rsidRPr="00C835AF" w:rsidRDefault="00000000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v</m:t>
                  </m:r>
                </m:e>
              </m:acc>
            </m:oMath>
            <w:r w:rsidR="00B37A9F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cm/s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7D748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1.65 (1.53 to 1.77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AD792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1.82 (1.63 to 2.01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CE3F8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1.91 (1.72 to 2.1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5219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5AFA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171D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12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9BC2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B37A9F" w:rsidRPr="00C835AF" w14:paraId="3D42A0C9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D868" w14:textId="77777777" w:rsidR="00B37A9F" w:rsidRPr="00C835AF" w:rsidRDefault="00000000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a</m:t>
                  </m:r>
                </m:e>
              </m:acc>
            </m:oMath>
            <w:r w:rsidR="00B37A9F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eastAsia="ＭＳ Ｐゴシック" w:hAnsi="Cambria Math" w:cs="Times New Roman"/>
                  <w:color w:val="000000"/>
                  <w:kern w:val="0"/>
                  <w:sz w:val="20"/>
                  <w:szCs w:val="20"/>
                </w:rPr>
                <m:t>cm/</m:t>
              </m:r>
              <m:sSup>
                <m:sSupPr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2</m:t>
                  </m:r>
                </m:sup>
              </m:sSup>
            </m:oMath>
            <w:r w:rsidR="00B37A9F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6E525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4.06 (3.75 to 4.55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1B4B4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4.59 (3.92 to 5.12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E2565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4.67 (4.22 to 5.2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82E2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0738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7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D791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22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C8EA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B37A9F" w:rsidRPr="00C835AF" w14:paraId="03EE3FE2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0873" w14:textId="77777777" w:rsidR="00B37A9F" w:rsidRPr="00C835AF" w:rsidRDefault="00000000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j</m:t>
                  </m:r>
                </m:e>
              </m:acc>
            </m:oMath>
            <w:r w:rsidR="00B37A9F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 (</w:t>
            </w:r>
            <m:oMath>
              <m:r>
                <m:rPr>
                  <m:sty m:val="p"/>
                </m:rPr>
                <w:rPr>
                  <w:rFonts w:ascii="Cambria Math" w:eastAsia="ＭＳ Ｐゴシック" w:hAnsi="Cambria Math" w:cs="Times New Roman"/>
                  <w:color w:val="000000"/>
                  <w:kern w:val="0"/>
                  <w:sz w:val="20"/>
                  <w:szCs w:val="20"/>
                </w:rPr>
                <m:t>cm/</m:t>
              </m:r>
              <m:sSup>
                <m:sSupPr>
                  <m:ctrl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3</m:t>
                  </m:r>
                </m:sup>
              </m:sSup>
            </m:oMath>
            <w:r w:rsidR="00B37A9F"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3FDEC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28.59 (26.87 to 33.08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0E78E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31.94 (26.74 to 36.56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FFB7E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32.20 (29.41 to 36.7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EBFF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4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8846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26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E256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29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CF37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114</w:t>
            </w:r>
          </w:p>
        </w:tc>
      </w:tr>
      <w:tr w:rsidR="00B37A9F" w:rsidRPr="00C835AF" w14:paraId="3910EFE1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7ED7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Close zone (%) (&lt;2.0 cm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FF1B8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32.50 (20.30 to 38.59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90419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30.77 (25.94 to 38.67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F0E45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27.25 (20.12 to 34.4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4914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17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6034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7FDB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F404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32F279A0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6DF2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ear zone (%) (2.0-4.0 cm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9BA47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48.54 (42.44 to 52.50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BF5B5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49.06 (46.33 to 53.58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DF845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53.28 (47.45 to 57.4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4EE6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B39C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58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2A49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5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F85A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204</w:t>
            </w:r>
          </w:p>
        </w:tc>
      </w:tr>
      <w:tr w:rsidR="00B37A9F" w:rsidRPr="00C835AF" w14:paraId="7B31C1BA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BC61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Far zone (%) (&gt;4.0 cm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79321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20.34 (11.26 to 30.36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4342E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16.67 (11.36 to 23.68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27E5D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19.73 (12.73 to 25.9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6B5C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79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7D64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3E6A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6795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741CE0EC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ED7D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Idletime</w:t>
            </w:r>
            <w:proofErr w:type="spellEnd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%) (&lt;0.5 cm/s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0A40E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24.06 (20.31 to 26.51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2B083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23.37 (20.40 to 24.48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A5C26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20.19 (15.57 to 23.6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C704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BA8C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43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5B62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4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A63B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24</w:t>
            </w:r>
          </w:p>
        </w:tc>
      </w:tr>
      <w:tr w:rsidR="00B37A9F" w:rsidRPr="00C835AF" w14:paraId="2AAFBA3D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C67B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Low (%) (0.5-2.0 cm/s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42331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45.45 (43.63 to 48.20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6E5B8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43.67 (40.28 to 47.54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7924C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45.09 (42.04 to 46.1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27E7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26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AEE5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6933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937C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6327D116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86DC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Middle (%) (2.0-5.0 cm/s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A7173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25.49 (22.12 to 27.43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F2637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27.47 (25.09 to 29.70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9D2DD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29.90 (26.54 to 32.1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3BAF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626B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8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8567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94C9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B37A9F" w:rsidRPr="00C835AF" w14:paraId="2F343E5A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32AE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High (%) (5.0-12.0 cm/s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DF017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4.05 (2.85 to 5.48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062A5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5.44 (3.77 to 7.86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527F0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5.12 (4.12 to 7.7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ED6A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E36E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5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F0C5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63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6811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53</w:t>
            </w:r>
          </w:p>
        </w:tc>
      </w:tr>
      <w:tr w:rsidR="00B37A9F" w:rsidRPr="00C835AF" w14:paraId="7631D8BF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C4F0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Very high (%) (&gt;12.0 cm/s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7CE2E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0.04 (0.01 to 0.13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D8DE2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0.06 (0.00 to 0.10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8F968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0.01 (0.00 to 0.4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F09C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93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64D1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7F17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750A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3A85E7E7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089A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PL (m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7E777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5.20 (3.04 to 8.58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7B340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3.00 (2.42 to 3.65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44AC1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2.48 (2.15 to 2.8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CA46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9215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0161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4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A03D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37A9F" w:rsidRPr="00C835AF" w14:paraId="0F50AAD3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550C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V (cm/s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18CD2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0.81 (0.73 to 0.89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41780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0.89 (0.78 to 1.00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660B8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0.95 (0.88 to 1.0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36CE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4D02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10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2D34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6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F7D0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B37A9F" w:rsidRPr="00C835AF" w14:paraId="4AD13D6B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2656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Roll ( ˚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9883B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-29.30 (-33.41 to 27.98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C3B36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-28.25 (-33.04 to 99.34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88985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-31.13 (-35.31 to 87.5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7361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61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35B1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9EE5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77A2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0C45820A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1B38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Pitch ( ˚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71C04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-24.42 (-26.34 to -21.96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ABC25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-25.08 (-26.13 to -22.36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08020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-25.95 (-27.04 to -24.0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3DAA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8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8E22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6CFE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206A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5468D582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731A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Yaw ( ˚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E927F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-33.62 (-42.71 to -17.96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6FB1C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-30.45 (-36.78 to -0.24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C4D72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-34.31 (-37.22 to -16.6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D3F2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41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DA54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CC8B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A613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5016A323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B551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L-Roll ( ˚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FBD24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2416.26 (1214.28 to 6659.58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7EA51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1987.02 (969.68 to 3278.88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4EFE8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2035.30 (707.88 to 4460.4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5FE3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37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61AE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1E5C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9A91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B37A9F" w:rsidRPr="00C835AF" w14:paraId="554CB6BC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D564D" w14:textId="77777777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L-</w:t>
            </w:r>
            <w:proofErr w:type="spellStart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PitchYaw</w:t>
            </w:r>
            <w:proofErr w:type="spellEnd"/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 ( ˚)</w:t>
            </w:r>
          </w:p>
        </w:tc>
        <w:tc>
          <w:tcPr>
            <w:tcW w:w="29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64809E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4374.54 (2861.28 to 10318.30)</w:t>
            </w:r>
          </w:p>
        </w:tc>
        <w:tc>
          <w:tcPr>
            <w:tcW w:w="33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A71386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2204.48 (1171.85 to 4887.94)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A4EB9F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1888.29 (1008.17 to 3588.94)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01AD7" w14:textId="77777777" w:rsidR="00B37A9F" w:rsidRPr="00C835AF" w:rsidRDefault="00B37A9F" w:rsidP="00B37A9F">
            <w:pPr>
              <w:jc w:val="right"/>
              <w:rPr>
                <w:rFonts w:ascii="Helvetica" w:eastAsia="ＭＳ Ｐゴシック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2691F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79AE3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469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DBB07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B37A9F" w:rsidRPr="00C835AF" w14:paraId="7A008623" w14:textId="77777777" w:rsidTr="00404635">
        <w:trPr>
          <w:trHeight w:val="27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B372A" w14:textId="68F4EF8B" w:rsidR="00B37A9F" w:rsidRPr="00C835AF" w:rsidRDefault="00B37A9F" w:rsidP="00B37A9F">
            <w:pPr>
              <w:widowControl/>
              <w:ind w:firstLine="100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Working area (</w:t>
            </w:r>
            <m:oMath>
              <m:r>
                <m:rPr>
                  <m:sty m:val="p"/>
                </m:rPr>
                <w:rPr>
                  <w:rFonts w:ascii="Cambria Math" w:eastAsia="ＭＳ Ｐゴシック" w:hAnsi="Cambria Math" w:cs="Times New Roman"/>
                  <w:color w:val="000000"/>
                  <w:kern w:val="0"/>
                  <w:sz w:val="20"/>
                  <w:szCs w:val="20"/>
                </w:rPr>
                <m:t>c</m:t>
              </m:r>
              <m:sSup>
                <m:sSupPr>
                  <m:ctrlPr>
                    <w:rPr>
                      <w:rFonts w:ascii="Cambria Math" w:eastAsia="ＭＳ Ｐゴシック" w:hAnsi="Cambria Math" w:cs="Times New Roman"/>
                      <w:iCs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ＭＳ Ｐゴシック" w:hAnsi="Cambria Math" w:cs="Times New Roman"/>
                      <w:color w:val="000000"/>
                      <w:kern w:val="0"/>
                      <w:sz w:val="20"/>
                      <w:szCs w:val="20"/>
                    </w:rPr>
                    <m:t>2</m:t>
                  </m:r>
                </m:sup>
              </m:sSup>
            </m:oMath>
            <w:r w:rsidRPr="00C835AF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504389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36.07 (29.95 to 41.34)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3BD395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36.43 (30.06 to 45.77)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30DBDD" w14:textId="77777777" w:rsidR="00B37A9F" w:rsidRPr="00C835AF" w:rsidRDefault="00B37A9F" w:rsidP="00B37A9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sz w:val="20"/>
                <w:szCs w:val="20"/>
              </w:rPr>
              <w:t>33.86 (26.47 to 42.86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F73DF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C835AF">
              <w:rPr>
                <w:rFonts w:ascii="Helvetica" w:hAnsi="Helvetica" w:cs="Times New Roman"/>
                <w:color w:val="000000"/>
                <w:sz w:val="20"/>
                <w:szCs w:val="20"/>
              </w:rPr>
              <w:t>0.577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CE989" w14:textId="77777777" w:rsidR="00B37A9F" w:rsidRPr="00C835AF" w:rsidRDefault="00B37A9F" w:rsidP="00B37A9F">
            <w:pPr>
              <w:jc w:val="right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7F71A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F669E" w14:textId="77777777" w:rsidR="00B37A9F" w:rsidRPr="00C835AF" w:rsidRDefault="00B37A9F" w:rsidP="00B37A9F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</w:tbl>
    <w:p w14:paraId="35F9CF9E" w14:textId="4CBC9AF0" w:rsidR="00EB3A82" w:rsidRDefault="00EB3A82" w:rsidP="00EB3A82">
      <w:pPr>
        <w:wordWrap w:val="0"/>
        <w:jc w:val="right"/>
        <w:rPr>
          <w:rFonts w:ascii="Helvetica" w:hAnsi="Helvetica"/>
        </w:rPr>
      </w:pPr>
      <w:r>
        <w:rPr>
          <w:rFonts w:ascii="Helvetica" w:hAnsi="Helvetica"/>
        </w:rPr>
        <w:t>Median (Interquartile range)</w:t>
      </w:r>
    </w:p>
    <w:p w14:paraId="0126E0E5" w14:textId="5C8002D7" w:rsidR="00532493" w:rsidRPr="00C835AF" w:rsidRDefault="000E59EC" w:rsidP="000E59EC">
      <w:pPr>
        <w:jc w:val="right"/>
        <w:rPr>
          <w:rFonts w:ascii="Helvetica" w:hAnsi="Helvetica"/>
        </w:rPr>
      </w:pPr>
      <w:r w:rsidRPr="00C835AF">
        <w:rPr>
          <w:rFonts w:ascii="Helvetica" w:hAnsi="Helvetica"/>
        </w:rPr>
        <w:t>N=Novices, I=Intermediates, E=Experts</w:t>
      </w:r>
    </w:p>
    <w:sectPr w:rsidR="00532493" w:rsidRPr="00C835AF" w:rsidSect="0034550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50B"/>
    <w:rsid w:val="000C5347"/>
    <w:rsid w:val="000E3928"/>
    <w:rsid w:val="000E59EC"/>
    <w:rsid w:val="0034550B"/>
    <w:rsid w:val="00404635"/>
    <w:rsid w:val="00532493"/>
    <w:rsid w:val="00741C81"/>
    <w:rsid w:val="00813919"/>
    <w:rsid w:val="00885308"/>
    <w:rsid w:val="00AD5EB8"/>
    <w:rsid w:val="00B37A9F"/>
    <w:rsid w:val="00C835AF"/>
    <w:rsid w:val="00D81F19"/>
    <w:rsid w:val="00EB3A82"/>
    <w:rsid w:val="00F82E2C"/>
    <w:rsid w:val="00FE0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81FCBE"/>
  <w15:chartTrackingRefBased/>
  <w15:docId w15:val="{6AFA8044-5F0F-4D31-A54D-9960453B8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6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34550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1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5</Pages>
  <Words>1865</Words>
  <Characters>10634</Characters>
  <Application>Microsoft Office Word</Application>
  <DocSecurity>0</DocSecurity>
  <Lines>88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老名 光希</dc:creator>
  <cp:keywords/>
  <dc:description/>
  <cp:lastModifiedBy>海老名　光希</cp:lastModifiedBy>
  <cp:revision>11</cp:revision>
  <dcterms:created xsi:type="dcterms:W3CDTF">2021-03-10T02:34:00Z</dcterms:created>
  <dcterms:modified xsi:type="dcterms:W3CDTF">2022-08-26T03:57:00Z</dcterms:modified>
</cp:coreProperties>
</file>